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6ED3D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Appendix</w:t>
      </w:r>
      <w:r>
        <w:rPr>
          <w:rFonts w:ascii="Times New Roman" w:hAnsi="Times New Roman" w:cs="Times New Roman"/>
          <w:b/>
        </w:rPr>
        <w:t xml:space="preserve"> 3</w:t>
      </w:r>
      <w:r w:rsidRPr="00541293">
        <w:rPr>
          <w:rFonts w:ascii="Times New Roman" w:hAnsi="Times New Roman" w:cs="Times New Roman"/>
          <w:b/>
        </w:rPr>
        <w:t>: Hysterectomy search strategy</w:t>
      </w:r>
    </w:p>
    <w:p w14:paraId="17D83F2A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</w:p>
    <w:p w14:paraId="5DFBE76D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Medline</w:t>
      </w:r>
    </w:p>
    <w:p w14:paraId="23EA3124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1 exp Hysterectomy/ (20086)</w:t>
      </w:r>
    </w:p>
    <w:p w14:paraId="6A6C052C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2 exp Pain! (225760)</w:t>
      </w:r>
    </w:p>
    <w:p w14:paraId="4D0F53AF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3 exp Analgesia/ (24968)</w:t>
      </w:r>
    </w:p>
    <w:p w14:paraId="600A2D39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4 pain$.mp. [</w:t>
      </w:r>
      <w:proofErr w:type="spellStart"/>
      <w:r w:rsidRPr="00541293">
        <w:rPr>
          <w:rFonts w:ascii="Times New Roman" w:hAnsi="Times New Roman" w:cs="Times New Roman"/>
          <w:b/>
        </w:rPr>
        <w:t>mp</w:t>
      </w:r>
      <w:proofErr w:type="spellEnd"/>
      <w:r w:rsidRPr="00541293">
        <w:rPr>
          <w:rFonts w:ascii="Times New Roman" w:hAnsi="Times New Roman" w:cs="Times New Roman"/>
          <w:b/>
        </w:rPr>
        <w:t>=title, original title, abstract, name of substance word, subject heading word] (339113)</w:t>
      </w:r>
    </w:p>
    <w:p w14:paraId="0175DCF2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5 2 or 3 or 4 (410764)</w:t>
      </w:r>
    </w:p>
    <w:p w14:paraId="21A9DF59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6 1 and 5 (1487)</w:t>
      </w:r>
    </w:p>
    <w:p w14:paraId="0CEA0BFD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7 limit 6 to (humans and randomized controlled trial) (357)</w:t>
      </w:r>
    </w:p>
    <w:p w14:paraId="09DA9FCC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8 from 7 keep 1-357 (357)</w:t>
      </w:r>
    </w:p>
    <w:p w14:paraId="23311DC1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</w:p>
    <w:p w14:paraId="2E4F3FA2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proofErr w:type="spellStart"/>
      <w:r w:rsidRPr="00541293">
        <w:rPr>
          <w:rFonts w:ascii="Times New Roman" w:hAnsi="Times New Roman" w:cs="Times New Roman"/>
          <w:b/>
        </w:rPr>
        <w:t>Embase</w:t>
      </w:r>
      <w:proofErr w:type="spellEnd"/>
    </w:p>
    <w:p w14:paraId="3148E2C3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1 exp HYSTERECTOMY/ (18504)</w:t>
      </w:r>
    </w:p>
    <w:p w14:paraId="543017CF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2 exp PAIN/ (343296)</w:t>
      </w:r>
    </w:p>
    <w:p w14:paraId="540E54E6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3 exp ANALGESIA! (57238)</w:t>
      </w:r>
    </w:p>
    <w:p w14:paraId="44DBE4E7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4 pain$.mp. [</w:t>
      </w:r>
      <w:proofErr w:type="spellStart"/>
      <w:r w:rsidRPr="00541293">
        <w:rPr>
          <w:rFonts w:ascii="Times New Roman" w:hAnsi="Times New Roman" w:cs="Times New Roman"/>
          <w:b/>
        </w:rPr>
        <w:t>mp</w:t>
      </w:r>
      <w:proofErr w:type="spellEnd"/>
      <w:r w:rsidRPr="00541293">
        <w:rPr>
          <w:rFonts w:ascii="Times New Roman" w:hAnsi="Times New Roman" w:cs="Times New Roman"/>
          <w:b/>
        </w:rPr>
        <w:t>=title, abstract, subject headings, heading word, drug trade name, original title, device manufacturer, drug manufacturer name] (342608)</w:t>
      </w:r>
    </w:p>
    <w:p w14:paraId="42E95A98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5 2 or 3 or 4 (471084)</w:t>
      </w:r>
    </w:p>
    <w:p w14:paraId="0D45498C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6 1 and 5 (2745)</w:t>
      </w:r>
    </w:p>
    <w:p w14:paraId="3623288C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7 limit 6 to (human and female and "treatment (2 or more terms high specificity)") (276)</w:t>
      </w:r>
    </w:p>
    <w:p w14:paraId="7DD74E89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8 limit 6 to (human and female and "treatment (2 or more terms high sensitivity)") (986)</w:t>
      </w:r>
    </w:p>
    <w:p w14:paraId="47ECC924" w14:textId="77777777" w:rsidR="009304EA" w:rsidRPr="00541293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t>9 limit 6 to (human and female and "treatment (2 or more terms min difference)") (453)</w:t>
      </w:r>
    </w:p>
    <w:p w14:paraId="61ED4F28" w14:textId="77777777" w:rsidR="009304EA" w:rsidRPr="00B66F26" w:rsidRDefault="009304EA" w:rsidP="009304EA">
      <w:pPr>
        <w:spacing w:line="360" w:lineRule="auto"/>
        <w:rPr>
          <w:rFonts w:ascii="Times New Roman" w:hAnsi="Times New Roman" w:cs="Times New Roman"/>
          <w:b/>
        </w:rPr>
      </w:pPr>
      <w:r w:rsidRPr="00541293">
        <w:rPr>
          <w:rFonts w:ascii="Times New Roman" w:hAnsi="Times New Roman" w:cs="Times New Roman"/>
          <w:b/>
        </w:rPr>
        <w:lastRenderedPageBreak/>
        <w:t>10 from 9 keep 1-453 (453)</w:t>
      </w:r>
    </w:p>
    <w:p w14:paraId="2AF96F72" w14:textId="77777777" w:rsidR="00D00EEA" w:rsidRDefault="00D00EEA">
      <w:bookmarkStart w:id="0" w:name="_GoBack"/>
      <w:bookmarkEnd w:id="0"/>
    </w:p>
    <w:sectPr w:rsidR="00D00EEA" w:rsidSect="007C32FE">
      <w:pgSz w:w="12240" w:h="15840"/>
      <w:pgMar w:top="1440" w:right="720" w:bottom="144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4EA"/>
    <w:rsid w:val="009304EA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C0BD1"/>
  <w15:chartTrackingRefBased/>
  <w15:docId w15:val="{A587D7AD-BD83-458D-BD4C-BDA5C8A6F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19-10-31T04:43:00Z</dcterms:created>
  <dcterms:modified xsi:type="dcterms:W3CDTF">2019-10-31T04:43:00Z</dcterms:modified>
</cp:coreProperties>
</file>